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13" w:type="dxa"/>
        <w:tblLook w:val="04A0" w:firstRow="1" w:lastRow="0" w:firstColumn="1" w:lastColumn="0" w:noHBand="0" w:noVBand="1"/>
      </w:tblPr>
      <w:tblGrid>
        <w:gridCol w:w="3261"/>
        <w:gridCol w:w="706"/>
        <w:gridCol w:w="1997"/>
        <w:gridCol w:w="439"/>
        <w:gridCol w:w="1998"/>
        <w:gridCol w:w="1156"/>
        <w:gridCol w:w="1156"/>
      </w:tblGrid>
      <w:tr w:rsidR="008354AC" w:rsidRPr="00B87B26" w:rsidTr="008A073A">
        <w:trPr>
          <w:trHeight w:val="255"/>
        </w:trPr>
        <w:tc>
          <w:tcPr>
            <w:tcW w:w="8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 Table </w:t>
            </w:r>
            <w:proofErr w:type="gramStart"/>
            <w:r w:rsidR="004B75B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:</w:t>
            </w:r>
            <w:proofErr w:type="gramEnd"/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C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mparison between Long COVID symptoms with 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follow up 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ulmonary fun</w:t>
            </w:r>
            <w:r w:rsid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on test</w:t>
            </w: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B87B26" w:rsidRPr="00B87B26" w:rsidRDefault="00B87B26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(n=94)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proofErr w:type="gramStart"/>
            <w:r w:rsidRPr="00B87B26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cough  (</w:t>
            </w:r>
            <w:proofErr w:type="gramEnd"/>
            <w:r w:rsidRPr="00B87B26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n=6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| Median (IQR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| Median (IQR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sz w:val="20"/>
                <w:szCs w:val="20"/>
              </w:rPr>
              <w:t>0.2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truc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airway diseas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not </w:t>
            </w:r>
            <w:proofErr w:type="spellStart"/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t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onchiectasis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 - 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neycombing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renchymal </w:t>
            </w: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nd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iculation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 - 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 - 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round-glass </w:t>
            </w: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acity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 - 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 (5.2 - 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 (4.86 - 8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4.3 - 43.8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5 (4.76 - 15.3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 (7.53 - 30.4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8A073A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er's exact 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8A073A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-Whitney U 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 if p&lt;0.05</w:t>
            </w:r>
          </w:p>
          <w:p w:rsidR="008A073A" w:rsidRP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C,Whit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loo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;CRP.C-react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;IL-6,interleukin-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8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354AC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 Table </w:t>
            </w:r>
            <w:r w:rsidR="004B75B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: C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mparison between Long COVID symptoms with 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llow up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ulmonary fun</w:t>
            </w:r>
            <w:r w:rsid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on test</w:t>
            </w: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B87B26" w:rsidRPr="00B87B26" w:rsidRDefault="00B87B26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(n=86)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dyspnea (n=14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| Median (IQR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| Median (IQR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sz w:val="20"/>
                <w:szCs w:val="20"/>
              </w:rPr>
              <w:t>0.4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truc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airway diseas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not </w:t>
            </w:r>
            <w:proofErr w:type="spellStart"/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t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onchiectasis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neycombing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renchymal </w:t>
            </w: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nd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iculation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 - 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 - 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round-glass </w:t>
            </w:r>
            <w:proofErr w:type="spellStart"/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acity_tota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 (5.25 - 8.8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 (4.86 - 9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4.4 - 48.8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3.5 - 12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 (7.53 - 30.4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8A073A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er's exact 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8A073A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-Whitney U 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 if p&lt;0.05</w:t>
            </w:r>
          </w:p>
          <w:p w:rsidR="008A073A" w:rsidRDefault="008A073A" w:rsidP="008A07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C,Whit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loo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;CRP.C-react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;IL-6,interleukin-6</w:t>
            </w:r>
          </w:p>
          <w:p w:rsidR="008A073A" w:rsidRDefault="008A073A" w:rsidP="008A07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P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87B26" w:rsidRDefault="00B87B26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87B26" w:rsidRDefault="00B87B26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87B26" w:rsidRDefault="00B87B26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B87B26" w:rsidRPr="00B87B26" w:rsidRDefault="00B87B26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A073A" w:rsidRPr="00B87B26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8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4B75BD" w:rsidRDefault="004B75BD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354AC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 Table </w:t>
            </w:r>
            <w:r w:rsidR="004B75B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</w:t>
            </w:r>
            <w:bookmarkStart w:id="0" w:name="_GoBack"/>
            <w:bookmarkEnd w:id="0"/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: C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mparison between Long COVID symptoms with </w:t>
            </w:r>
            <w:r w:rsidR="007656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follow up 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ulmonary fun</w:t>
            </w:r>
            <w:r w:rsidR="00B87B26"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on test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PFT)</w:t>
            </w: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8A073A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:rsidR="00B87B26" w:rsidRPr="00B87B26" w:rsidRDefault="00B87B26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(n=99)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other (n=1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| Median (IQR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| Median (IQR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A073A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FT result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truc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airway diseas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not </w:t>
            </w:r>
            <w:proofErr w:type="spellStart"/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te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onchiectasis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al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neycombing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="008A073A"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al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enchymal band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="008A073A"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al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ticulation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="008A073A"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al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 - 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nd-glass opacity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="008A073A"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al</w:t>
            </w:r>
            <w:r w:rsidR="008A07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 (5.19 - 8.9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4.3 - 34.4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 (8.32 - 29.35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7B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8A073A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er's exact 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8A073A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-Whitney U t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73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 if p&lt;0.05</w:t>
            </w:r>
          </w:p>
          <w:p w:rsidR="008A073A" w:rsidRPr="008A073A" w:rsidRDefault="008A073A" w:rsidP="008A07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C,Whit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loo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;CRP.C-react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;IL-6,interleukin-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354AC" w:rsidRPr="00B87B26" w:rsidTr="008A073A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4AC" w:rsidRPr="00B87B26" w:rsidRDefault="008354AC" w:rsidP="008354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932DE5" w:rsidRPr="00B87B26" w:rsidRDefault="00932DE5">
      <w:pPr>
        <w:rPr>
          <w:rFonts w:ascii="Arial" w:hAnsi="Arial" w:cs="Arial"/>
        </w:rPr>
      </w:pPr>
    </w:p>
    <w:sectPr w:rsidR="00932DE5" w:rsidRPr="00B87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4AC"/>
    <w:rsid w:val="001F0F4C"/>
    <w:rsid w:val="004B75BD"/>
    <w:rsid w:val="007656C6"/>
    <w:rsid w:val="008354AC"/>
    <w:rsid w:val="008A073A"/>
    <w:rsid w:val="00932DE5"/>
    <w:rsid w:val="00B8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CD2B0"/>
  <w15:chartTrackingRefBased/>
  <w15:docId w15:val="{9961F787-F1D5-4ED8-8A8C-5BC12222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5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VAJIRA</cp:lastModifiedBy>
  <cp:revision>3</cp:revision>
  <dcterms:created xsi:type="dcterms:W3CDTF">2023-05-01T13:42:00Z</dcterms:created>
  <dcterms:modified xsi:type="dcterms:W3CDTF">2023-05-02T07:08:00Z</dcterms:modified>
</cp:coreProperties>
</file>